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56458" w14:textId="77777777" w:rsidR="009A440B" w:rsidRPr="002B51AA" w:rsidRDefault="009A440B" w:rsidP="009A440B">
      <w:pPr>
        <w:rPr>
          <w:rFonts w:ascii="Times New Roman" w:hAnsi="Times New Roman" w:cs="Times New Roman"/>
          <w:sz w:val="24"/>
          <w:lang w:val="en-US"/>
        </w:rPr>
      </w:pPr>
      <w:r w:rsidRPr="0042364B">
        <w:rPr>
          <w:rFonts w:ascii="Times New Roman" w:hAnsi="Times New Roman" w:cs="Times New Roman"/>
          <w:b/>
          <w:sz w:val="36"/>
          <w:szCs w:val="36"/>
          <w:lang w:val="en-US"/>
        </w:rPr>
        <w:t>Supplementary Table 1:</w:t>
      </w:r>
      <w:r w:rsidRPr="002B51AA">
        <w:rPr>
          <w:rFonts w:ascii="Times New Roman" w:hAnsi="Times New Roman" w:cs="Times New Roman"/>
          <w:b/>
          <w:sz w:val="24"/>
          <w:lang w:val="en-US"/>
        </w:rPr>
        <w:t xml:space="preserve"> Invasive Measurements </w:t>
      </w:r>
    </w:p>
    <w:tbl>
      <w:tblPr>
        <w:tblStyle w:val="LightShading"/>
        <w:tblW w:w="0" w:type="auto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18"/>
        <w:gridCol w:w="1607"/>
        <w:gridCol w:w="1993"/>
        <w:gridCol w:w="1219"/>
      </w:tblGrid>
      <w:tr w:rsidR="009A440B" w:rsidRPr="002B51AA" w14:paraId="6A446705" w14:textId="77777777" w:rsidTr="00C45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2776633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Parameter</w:t>
            </w:r>
          </w:p>
        </w:tc>
        <w:tc>
          <w:tcPr>
            <w:tcW w:w="1607" w:type="dxa"/>
            <w:shd w:val="clear" w:color="auto" w:fill="auto"/>
          </w:tcPr>
          <w:p w14:paraId="49989163" w14:textId="77777777" w:rsidR="009A440B" w:rsidRPr="002B51AA" w:rsidRDefault="009A440B" w:rsidP="00C45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Control</w:t>
            </w:r>
          </w:p>
        </w:tc>
        <w:tc>
          <w:tcPr>
            <w:tcW w:w="1993" w:type="dxa"/>
            <w:shd w:val="clear" w:color="auto" w:fill="auto"/>
          </w:tcPr>
          <w:p w14:paraId="7D0E5B27" w14:textId="77777777" w:rsidR="009A440B" w:rsidRPr="002B51AA" w:rsidRDefault="009A440B" w:rsidP="00C45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Stenosed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14:paraId="2ACBDF5B" w14:textId="77777777" w:rsidR="009A440B" w:rsidRPr="002B51AA" w:rsidRDefault="009A440B" w:rsidP="00C45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</w:p>
        </w:tc>
      </w:tr>
      <w:tr w:rsidR="009A440B" w:rsidRPr="002B51AA" w14:paraId="7C687FFE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D311729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%-</w:t>
            </w:r>
            <w:proofErr w:type="gramStart"/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change</w:t>
            </w:r>
            <w:proofErr w:type="gramEnd"/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 Flow </w:t>
            </w:r>
          </w:p>
        </w:tc>
        <w:tc>
          <w:tcPr>
            <w:tcW w:w="1607" w:type="dxa"/>
            <w:shd w:val="clear" w:color="auto" w:fill="auto"/>
          </w:tcPr>
          <w:p w14:paraId="3F5272C3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14:paraId="590967C6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58DEF4F7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A440B" w:rsidRPr="002B51AA" w14:paraId="7F67F455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003326D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</w:t>
            </w:r>
          </w:p>
        </w:tc>
        <w:tc>
          <w:tcPr>
            <w:tcW w:w="1607" w:type="dxa"/>
            <w:shd w:val="clear" w:color="auto" w:fill="auto"/>
          </w:tcPr>
          <w:p w14:paraId="25B262E1" w14:textId="7E8EA1BC" w:rsidR="009A440B" w:rsidRPr="002B51AA" w:rsidRDefault="009A440B" w:rsidP="00B7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34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47881F10" w14:textId="40DF95CB" w:rsidR="009A440B" w:rsidRPr="002B51AA" w:rsidRDefault="009A440B" w:rsidP="00B7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12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4C1C9409" w14:textId="70E434D6" w:rsidR="009A440B" w:rsidRPr="002B51AA" w:rsidRDefault="00DD7BB8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  <w:tr w:rsidR="009A440B" w:rsidRPr="002B51AA" w14:paraId="47A0EE97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21563A1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BH</w:t>
            </w:r>
          </w:p>
        </w:tc>
        <w:tc>
          <w:tcPr>
            <w:tcW w:w="1607" w:type="dxa"/>
            <w:shd w:val="clear" w:color="auto" w:fill="auto"/>
          </w:tcPr>
          <w:p w14:paraId="199BEFFB" w14:textId="11BD5922" w:rsidR="009A440B" w:rsidRPr="002B51AA" w:rsidRDefault="00B73F03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346 </w:t>
            </w:r>
            <w:r w:rsidR="009A440B"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± 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327</w:t>
            </w:r>
            <w:r w:rsidR="009A440B"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0E523785" w14:textId="281125C6" w:rsidR="009A440B" w:rsidRPr="002B51AA" w:rsidRDefault="009A440B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82 ±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110</w:t>
            </w:r>
          </w:p>
        </w:tc>
        <w:tc>
          <w:tcPr>
            <w:tcW w:w="1219" w:type="dxa"/>
            <w:shd w:val="clear" w:color="auto" w:fill="auto"/>
          </w:tcPr>
          <w:p w14:paraId="032899CD" w14:textId="151731B2" w:rsidR="009A440B" w:rsidRPr="002B51AA" w:rsidRDefault="009A440B" w:rsidP="00DD7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DD7BB8" w:rsidRPr="002B51AA">
              <w:rPr>
                <w:rFonts w:ascii="Times New Roman" w:hAnsi="Times New Roman" w:cs="Times New Roman"/>
                <w:sz w:val="24"/>
                <w:lang w:val="en-US"/>
              </w:rPr>
              <w:t>004</w:t>
            </w:r>
          </w:p>
        </w:tc>
      </w:tr>
      <w:tr w:rsidR="009A440B" w:rsidRPr="002B51AA" w14:paraId="6CEC7023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03EDFBA4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LBH</w:t>
            </w:r>
          </w:p>
        </w:tc>
        <w:tc>
          <w:tcPr>
            <w:tcW w:w="1607" w:type="dxa"/>
            <w:shd w:val="clear" w:color="auto" w:fill="auto"/>
          </w:tcPr>
          <w:p w14:paraId="5BDB7275" w14:textId="77777777" w:rsidR="009A440B" w:rsidRPr="002B51AA" w:rsidRDefault="009A440B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97 ± 88*</w:t>
            </w:r>
          </w:p>
        </w:tc>
        <w:tc>
          <w:tcPr>
            <w:tcW w:w="1993" w:type="dxa"/>
            <w:shd w:val="clear" w:color="auto" w:fill="auto"/>
          </w:tcPr>
          <w:p w14:paraId="0CC2CEF8" w14:textId="34E2EE27" w:rsidR="009A440B" w:rsidRPr="002B51AA" w:rsidRDefault="009A440B" w:rsidP="00B73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40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60</w:t>
            </w:r>
          </w:p>
        </w:tc>
        <w:tc>
          <w:tcPr>
            <w:tcW w:w="1219" w:type="dxa"/>
            <w:shd w:val="clear" w:color="auto" w:fill="auto"/>
          </w:tcPr>
          <w:p w14:paraId="288AB91E" w14:textId="35DA336F" w:rsidR="009A440B" w:rsidRPr="002B51AA" w:rsidRDefault="009A440B" w:rsidP="00DD7B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DD7BB8" w:rsidRPr="002B51AA">
              <w:rPr>
                <w:rFonts w:ascii="Times New Roman" w:hAnsi="Times New Roman" w:cs="Times New Roman"/>
                <w:sz w:val="24"/>
                <w:lang w:val="en-US"/>
              </w:rPr>
              <w:t>066</w:t>
            </w:r>
          </w:p>
        </w:tc>
      </w:tr>
      <w:tr w:rsidR="009A440B" w:rsidRPr="002B51AA" w14:paraId="738E64BA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EE3CA0F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ΔpaCO</w:t>
            </w:r>
            <w:r w:rsidRPr="002B51AA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 xml:space="preserve">2 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(mmHg)</w:t>
            </w:r>
          </w:p>
        </w:tc>
        <w:tc>
          <w:tcPr>
            <w:tcW w:w="1607" w:type="dxa"/>
            <w:shd w:val="clear" w:color="auto" w:fill="auto"/>
          </w:tcPr>
          <w:p w14:paraId="63CB9330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14:paraId="13DA8E4D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4291EF19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A440B" w:rsidRPr="002B51AA" w14:paraId="1624779F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38BB1AD3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</w:t>
            </w:r>
          </w:p>
        </w:tc>
        <w:tc>
          <w:tcPr>
            <w:tcW w:w="1607" w:type="dxa"/>
            <w:shd w:val="clear" w:color="auto" w:fill="auto"/>
          </w:tcPr>
          <w:p w14:paraId="7D00CFD0" w14:textId="58912D1F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15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2331637D" w14:textId="547CEE21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15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38C26EE1" w14:textId="1044F14C" w:rsidR="009A440B" w:rsidRPr="002B51AA" w:rsidRDefault="009A440B" w:rsidP="004C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4C61A7" w:rsidRPr="002B51AA">
              <w:rPr>
                <w:rFonts w:ascii="Times New Roman" w:hAnsi="Times New Roman" w:cs="Times New Roman"/>
                <w:sz w:val="24"/>
                <w:lang w:val="en-US"/>
              </w:rPr>
              <w:t>887</w:t>
            </w:r>
          </w:p>
        </w:tc>
      </w:tr>
      <w:tr w:rsidR="009A440B" w:rsidRPr="002B51AA" w14:paraId="2E435DD2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100DC5FD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BH</w:t>
            </w:r>
          </w:p>
        </w:tc>
        <w:tc>
          <w:tcPr>
            <w:tcW w:w="1607" w:type="dxa"/>
            <w:shd w:val="clear" w:color="auto" w:fill="auto"/>
          </w:tcPr>
          <w:p w14:paraId="7B71295D" w14:textId="57C8548F" w:rsidR="009A440B" w:rsidRPr="002B51AA" w:rsidRDefault="009A440B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27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3F4CC64D" w14:textId="3B60D35B" w:rsidR="009A440B" w:rsidRPr="002B51AA" w:rsidRDefault="009A440B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20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7F605900" w14:textId="3FE9B8B1" w:rsidR="009A440B" w:rsidRPr="002B51AA" w:rsidRDefault="009A440B" w:rsidP="004C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4C61A7" w:rsidRPr="002B51AA">
              <w:rPr>
                <w:rFonts w:ascii="Times New Roman" w:hAnsi="Times New Roman" w:cs="Times New Roman"/>
                <w:sz w:val="24"/>
                <w:lang w:val="en-US"/>
              </w:rPr>
              <w:t>046</w:t>
            </w:r>
          </w:p>
        </w:tc>
      </w:tr>
      <w:tr w:rsidR="009A440B" w:rsidRPr="002B51AA" w14:paraId="54D0A2FE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69730ED6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LBH</w:t>
            </w:r>
          </w:p>
        </w:tc>
        <w:tc>
          <w:tcPr>
            <w:tcW w:w="1607" w:type="dxa"/>
            <w:shd w:val="clear" w:color="auto" w:fill="auto"/>
          </w:tcPr>
          <w:p w14:paraId="7E0D27DE" w14:textId="0C9928FF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15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59BF60B7" w14:textId="6AC6776E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12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1DEE2A11" w14:textId="045F2E1A" w:rsidR="009A440B" w:rsidRPr="002B51AA" w:rsidRDefault="009A440B" w:rsidP="004C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4C61A7" w:rsidRPr="002B51AA">
              <w:rPr>
                <w:rFonts w:ascii="Times New Roman" w:hAnsi="Times New Roman" w:cs="Times New Roman"/>
                <w:sz w:val="24"/>
                <w:lang w:val="en-US"/>
              </w:rPr>
              <w:t>250</w:t>
            </w:r>
          </w:p>
        </w:tc>
      </w:tr>
      <w:tr w:rsidR="009A440B" w:rsidRPr="002B51AA" w14:paraId="18448C70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405C665D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ΔpcsCO</w:t>
            </w:r>
            <w:r w:rsidRPr="002B51AA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(mmHg)</w:t>
            </w:r>
          </w:p>
        </w:tc>
        <w:tc>
          <w:tcPr>
            <w:tcW w:w="1607" w:type="dxa"/>
            <w:shd w:val="clear" w:color="auto" w:fill="auto"/>
          </w:tcPr>
          <w:p w14:paraId="33CFCFC2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14:paraId="46621460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3BB48AFB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A440B" w:rsidRPr="002B51AA" w14:paraId="3A361F47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18CC6295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</w:t>
            </w:r>
          </w:p>
        </w:tc>
        <w:tc>
          <w:tcPr>
            <w:tcW w:w="1607" w:type="dxa"/>
            <w:shd w:val="clear" w:color="auto" w:fill="auto"/>
          </w:tcPr>
          <w:p w14:paraId="73EEA2F3" w14:textId="773FC469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3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24EE46A8" w14:textId="645EDF90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8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6419509A" w14:textId="6F0AC7CA" w:rsidR="009A440B" w:rsidRPr="002B51AA" w:rsidRDefault="004C61A7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&lt;0.001</w:t>
            </w:r>
          </w:p>
        </w:tc>
      </w:tr>
      <w:tr w:rsidR="009A440B" w:rsidRPr="002B51AA" w14:paraId="59E45744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495ABFE2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BH</w:t>
            </w:r>
          </w:p>
        </w:tc>
        <w:tc>
          <w:tcPr>
            <w:tcW w:w="1607" w:type="dxa"/>
            <w:shd w:val="clear" w:color="auto" w:fill="auto"/>
          </w:tcPr>
          <w:p w14:paraId="398019D1" w14:textId="26B3750D" w:rsidR="009A440B" w:rsidRPr="002B51AA" w:rsidRDefault="009A440B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6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026B432B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10 ± 3*</w:t>
            </w:r>
          </w:p>
        </w:tc>
        <w:tc>
          <w:tcPr>
            <w:tcW w:w="1219" w:type="dxa"/>
            <w:shd w:val="clear" w:color="auto" w:fill="auto"/>
          </w:tcPr>
          <w:p w14:paraId="67FC6CBC" w14:textId="4AF666CE" w:rsidR="009A440B" w:rsidRPr="002B51AA" w:rsidRDefault="009A440B" w:rsidP="00E51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E5114B" w:rsidRPr="002B51AA">
              <w:rPr>
                <w:rFonts w:ascii="Times New Roman" w:hAnsi="Times New Roman" w:cs="Times New Roman"/>
                <w:sz w:val="24"/>
                <w:lang w:val="en-US"/>
              </w:rPr>
              <w:t>094</w:t>
            </w:r>
          </w:p>
        </w:tc>
      </w:tr>
      <w:tr w:rsidR="009A440B" w:rsidRPr="002B51AA" w14:paraId="4093BD40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27F4BCEC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LBH</w:t>
            </w:r>
          </w:p>
        </w:tc>
        <w:tc>
          <w:tcPr>
            <w:tcW w:w="1607" w:type="dxa"/>
            <w:shd w:val="clear" w:color="auto" w:fill="auto"/>
          </w:tcPr>
          <w:p w14:paraId="73006ED1" w14:textId="4D9E301D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10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72A833E5" w14:textId="48A8B1CF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9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39DBCEA7" w14:textId="0B9F7923" w:rsidR="009A440B" w:rsidRPr="002B51AA" w:rsidRDefault="009A440B" w:rsidP="004C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4C61A7" w:rsidRPr="002B51AA">
              <w:rPr>
                <w:rFonts w:ascii="Times New Roman" w:hAnsi="Times New Roman" w:cs="Times New Roman"/>
                <w:sz w:val="24"/>
                <w:lang w:val="en-US"/>
              </w:rPr>
              <w:t>842</w:t>
            </w:r>
          </w:p>
        </w:tc>
      </w:tr>
      <w:tr w:rsidR="009A440B" w:rsidRPr="002B51AA" w14:paraId="6DC383A1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30AB590C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ΔpaO</w:t>
            </w:r>
            <w:r w:rsidRPr="002B51AA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(mmHg)</w:t>
            </w:r>
          </w:p>
        </w:tc>
        <w:tc>
          <w:tcPr>
            <w:tcW w:w="1607" w:type="dxa"/>
            <w:shd w:val="clear" w:color="auto" w:fill="auto"/>
          </w:tcPr>
          <w:p w14:paraId="3883E685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14:paraId="372F48E5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2C0C4518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A440B" w:rsidRPr="002B51AA" w14:paraId="179623B7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009DB67F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</w:t>
            </w:r>
          </w:p>
        </w:tc>
        <w:tc>
          <w:tcPr>
            <w:tcW w:w="1607" w:type="dxa"/>
            <w:shd w:val="clear" w:color="auto" w:fill="auto"/>
          </w:tcPr>
          <w:p w14:paraId="3D6ED51E" w14:textId="78429EAE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73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71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5FF2B577" w14:textId="2ECE6350" w:rsidR="009A440B" w:rsidRPr="002B51AA" w:rsidRDefault="009A440B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70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30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7D288C2A" w14:textId="3DB4189D" w:rsidR="009A440B" w:rsidRPr="002B51AA" w:rsidRDefault="009A440B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4C61A7" w:rsidRPr="002B51AA">
              <w:rPr>
                <w:rFonts w:ascii="Times New Roman" w:hAnsi="Times New Roman" w:cs="Times New Roman"/>
                <w:sz w:val="24"/>
                <w:lang w:val="en-US"/>
              </w:rPr>
              <w:t>975</w:t>
            </w:r>
          </w:p>
        </w:tc>
      </w:tr>
      <w:tr w:rsidR="009A440B" w:rsidRPr="002B51AA" w14:paraId="2337CB3E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75E4F214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BH</w:t>
            </w:r>
          </w:p>
        </w:tc>
        <w:tc>
          <w:tcPr>
            <w:tcW w:w="1607" w:type="dxa"/>
            <w:shd w:val="clear" w:color="auto" w:fill="auto"/>
          </w:tcPr>
          <w:p w14:paraId="6B27D7DC" w14:textId="3EC4AF55" w:rsidR="009A440B" w:rsidRPr="002B51AA" w:rsidRDefault="009A440B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117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48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7290F0A8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-135 ± 30*</w:t>
            </w:r>
          </w:p>
        </w:tc>
        <w:tc>
          <w:tcPr>
            <w:tcW w:w="1219" w:type="dxa"/>
            <w:shd w:val="clear" w:color="auto" w:fill="auto"/>
          </w:tcPr>
          <w:p w14:paraId="3D6D3FDD" w14:textId="412102FF" w:rsidR="009A440B" w:rsidRPr="002B51AA" w:rsidRDefault="009A440B" w:rsidP="00310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310A4C" w:rsidRPr="002B51AA">
              <w:rPr>
                <w:rFonts w:ascii="Times New Roman" w:hAnsi="Times New Roman" w:cs="Times New Roman"/>
                <w:sz w:val="24"/>
                <w:lang w:val="en-US"/>
              </w:rPr>
              <w:t>315</w:t>
            </w:r>
          </w:p>
        </w:tc>
      </w:tr>
      <w:tr w:rsidR="009A440B" w:rsidRPr="002B51AA" w14:paraId="180DE978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2E7CC7B7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LBH</w:t>
            </w:r>
          </w:p>
        </w:tc>
        <w:tc>
          <w:tcPr>
            <w:tcW w:w="1607" w:type="dxa"/>
            <w:shd w:val="clear" w:color="auto" w:fill="auto"/>
          </w:tcPr>
          <w:p w14:paraId="0406882F" w14:textId="1A871D5B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73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09A3183E" w14:textId="4C7DFEDB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80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50E5B998" w14:textId="2A7CC0D0" w:rsidR="009A440B" w:rsidRPr="002B51AA" w:rsidRDefault="009A440B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1</w:t>
            </w:r>
            <w:r w:rsidR="004C61A7" w:rsidRPr="002B51AA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</w:tr>
      <w:tr w:rsidR="009A440B" w:rsidRPr="002B51AA" w14:paraId="3243544B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749BC3E6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ΔpcsO</w:t>
            </w:r>
            <w:r w:rsidRPr="002B51AA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(mmHg)</w:t>
            </w:r>
          </w:p>
        </w:tc>
        <w:tc>
          <w:tcPr>
            <w:tcW w:w="1607" w:type="dxa"/>
            <w:shd w:val="clear" w:color="auto" w:fill="auto"/>
          </w:tcPr>
          <w:p w14:paraId="16B73EE0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14:paraId="0EF3D5A5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3B57CC3F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A440B" w:rsidRPr="002B51AA" w14:paraId="5F5A5C37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C059F0E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</w:t>
            </w:r>
          </w:p>
        </w:tc>
        <w:tc>
          <w:tcPr>
            <w:tcW w:w="1607" w:type="dxa"/>
            <w:shd w:val="clear" w:color="auto" w:fill="auto"/>
          </w:tcPr>
          <w:p w14:paraId="5EB3C5CF" w14:textId="53E2AAED" w:rsidR="009A440B" w:rsidRPr="002B51AA" w:rsidRDefault="00B63BDD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ins w:id="0" w:author="Kady Fischer" w:date="2016-09-21T13:08:00Z">
              <w:r>
                <w:rPr>
                  <w:rFonts w:ascii="Times New Roman" w:hAnsi="Times New Roman" w:cs="Times New Roman"/>
                  <w:sz w:val="24"/>
                  <w:lang w:val="en-US"/>
                </w:rPr>
                <w:t>0</w:t>
              </w:r>
            </w:ins>
            <w:del w:id="1" w:author="Kady Fischer" w:date="2016-09-21T13:08:00Z">
              <w:r w:rsidR="009A440B" w:rsidRPr="002B51AA" w:rsidDel="00B63BDD">
                <w:rPr>
                  <w:rFonts w:ascii="Times New Roman" w:hAnsi="Times New Roman" w:cs="Times New Roman"/>
                  <w:sz w:val="24"/>
                  <w:lang w:val="en-US"/>
                </w:rPr>
                <w:delText>-7</w:delText>
              </w:r>
            </w:del>
            <w:r w:rsidR="009A440B"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± </w:t>
            </w:r>
            <w:ins w:id="2" w:author="Kady Fischer" w:date="2016-09-21T13:08:00Z">
              <w:r>
                <w:rPr>
                  <w:rFonts w:ascii="Times New Roman" w:hAnsi="Times New Roman" w:cs="Times New Roman"/>
                  <w:sz w:val="24"/>
                  <w:lang w:val="en-US"/>
                </w:rPr>
                <w:t>2</w:t>
              </w:r>
            </w:ins>
            <w:del w:id="3" w:author="Kady Fischer" w:date="2016-09-21T13:08:00Z">
              <w:r w:rsidR="00C77493" w:rsidRPr="002B51AA" w:rsidDel="00B63BDD">
                <w:rPr>
                  <w:rFonts w:ascii="Times New Roman" w:hAnsi="Times New Roman" w:cs="Times New Roman"/>
                  <w:sz w:val="24"/>
                  <w:lang w:val="en-US"/>
                </w:rPr>
                <w:delText>17</w:delText>
              </w:r>
            </w:del>
          </w:p>
        </w:tc>
        <w:tc>
          <w:tcPr>
            <w:tcW w:w="1993" w:type="dxa"/>
            <w:shd w:val="clear" w:color="auto" w:fill="auto"/>
          </w:tcPr>
          <w:p w14:paraId="31B87B5B" w14:textId="2FCBED30" w:rsidR="009A440B" w:rsidRPr="002B51AA" w:rsidRDefault="009A440B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1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19" w:type="dxa"/>
            <w:shd w:val="clear" w:color="auto" w:fill="auto"/>
          </w:tcPr>
          <w:p w14:paraId="0D610DC8" w14:textId="346607B9" w:rsidR="009A440B" w:rsidRPr="002B51AA" w:rsidRDefault="009A440B" w:rsidP="00B63B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ins w:id="4" w:author="Kady Fischer" w:date="2016-09-21T13:09:00Z">
              <w:r w:rsidR="00B63BDD">
                <w:rPr>
                  <w:rFonts w:ascii="Times New Roman" w:hAnsi="Times New Roman" w:cs="Times New Roman"/>
                  <w:sz w:val="24"/>
                  <w:lang w:val="en-US"/>
                </w:rPr>
                <w:t>136</w:t>
              </w:r>
            </w:ins>
            <w:bookmarkStart w:id="5" w:name="_GoBack"/>
            <w:bookmarkEnd w:id="5"/>
            <w:del w:id="6" w:author="Kady Fischer" w:date="2016-09-21T13:09:00Z">
              <w:r w:rsidR="004C61A7" w:rsidRPr="002B51AA" w:rsidDel="00B63BDD">
                <w:rPr>
                  <w:rFonts w:ascii="Times New Roman" w:hAnsi="Times New Roman" w:cs="Times New Roman"/>
                  <w:sz w:val="24"/>
                  <w:lang w:val="en-US"/>
                </w:rPr>
                <w:delText>072</w:delText>
              </w:r>
            </w:del>
          </w:p>
        </w:tc>
      </w:tr>
      <w:tr w:rsidR="009A440B" w:rsidRPr="002B51AA" w14:paraId="3DE3739D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28908A6A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BH</w:t>
            </w:r>
          </w:p>
        </w:tc>
        <w:tc>
          <w:tcPr>
            <w:tcW w:w="1607" w:type="dxa"/>
            <w:shd w:val="clear" w:color="auto" w:fill="auto"/>
          </w:tcPr>
          <w:p w14:paraId="4C1AD594" w14:textId="3D572480" w:rsidR="009A440B" w:rsidRPr="002B51AA" w:rsidRDefault="009A440B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12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3C807D23" w14:textId="53202913" w:rsidR="009A440B" w:rsidRPr="002B51AA" w:rsidRDefault="009A440B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13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284D708C" w14:textId="6E969535" w:rsidR="009A440B" w:rsidRPr="002B51AA" w:rsidRDefault="009A440B" w:rsidP="00E511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E5114B" w:rsidRPr="002B51AA">
              <w:rPr>
                <w:rFonts w:ascii="Times New Roman" w:hAnsi="Times New Roman" w:cs="Times New Roman"/>
                <w:sz w:val="24"/>
                <w:lang w:val="en-US"/>
              </w:rPr>
              <w:t>961</w:t>
            </w:r>
          </w:p>
        </w:tc>
      </w:tr>
      <w:tr w:rsidR="009A440B" w:rsidRPr="002B51AA" w14:paraId="6807AC0D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9D7362F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LBH</w:t>
            </w:r>
          </w:p>
        </w:tc>
        <w:tc>
          <w:tcPr>
            <w:tcW w:w="1607" w:type="dxa"/>
            <w:shd w:val="clear" w:color="auto" w:fill="auto"/>
          </w:tcPr>
          <w:p w14:paraId="30469559" w14:textId="13D4B14C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13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1EDC3CDE" w14:textId="61A25998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15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0217D9B5" w14:textId="19E615D4" w:rsidR="009A440B" w:rsidRPr="002B51AA" w:rsidRDefault="009A440B" w:rsidP="004C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4C61A7" w:rsidRPr="002B51AA">
              <w:rPr>
                <w:rFonts w:ascii="Times New Roman" w:hAnsi="Times New Roman" w:cs="Times New Roman"/>
                <w:sz w:val="24"/>
                <w:lang w:val="en-US"/>
              </w:rPr>
              <w:t>802</w:t>
            </w:r>
          </w:p>
        </w:tc>
      </w:tr>
      <w:tr w:rsidR="009A440B" w:rsidRPr="002B51AA" w14:paraId="19CE4815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6FF0D409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ΔSaO</w:t>
            </w:r>
            <w:r w:rsidRPr="002B51AA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1607" w:type="dxa"/>
            <w:shd w:val="clear" w:color="auto" w:fill="auto"/>
          </w:tcPr>
          <w:p w14:paraId="0503487F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14:paraId="6A00E0EA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3EC1545D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A440B" w:rsidRPr="002B51AA" w14:paraId="378BFB0E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19B00E5F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</w:t>
            </w:r>
          </w:p>
        </w:tc>
        <w:tc>
          <w:tcPr>
            <w:tcW w:w="1607" w:type="dxa"/>
            <w:shd w:val="clear" w:color="auto" w:fill="auto"/>
          </w:tcPr>
          <w:p w14:paraId="12240398" w14:textId="77777777" w:rsidR="009A440B" w:rsidRPr="002B51AA" w:rsidRDefault="009A440B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 ± 0</w:t>
            </w:r>
          </w:p>
        </w:tc>
        <w:tc>
          <w:tcPr>
            <w:tcW w:w="1993" w:type="dxa"/>
            <w:shd w:val="clear" w:color="auto" w:fill="auto"/>
          </w:tcPr>
          <w:p w14:paraId="0AAA90B9" w14:textId="77777777" w:rsidR="009A440B" w:rsidRPr="002B51AA" w:rsidRDefault="009A440B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 ± 0</w:t>
            </w:r>
          </w:p>
        </w:tc>
        <w:tc>
          <w:tcPr>
            <w:tcW w:w="1219" w:type="dxa"/>
            <w:shd w:val="clear" w:color="auto" w:fill="auto"/>
          </w:tcPr>
          <w:p w14:paraId="4C7ECD04" w14:textId="77777777" w:rsidR="009A440B" w:rsidRPr="002B51AA" w:rsidRDefault="009A440B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9A440B" w:rsidRPr="002B51AA" w14:paraId="68184701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102B1172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BH</w:t>
            </w:r>
          </w:p>
        </w:tc>
        <w:tc>
          <w:tcPr>
            <w:tcW w:w="1607" w:type="dxa"/>
            <w:shd w:val="clear" w:color="auto" w:fill="auto"/>
          </w:tcPr>
          <w:p w14:paraId="5F48EF38" w14:textId="073A2E79" w:rsidR="009A440B" w:rsidRPr="002B51AA" w:rsidRDefault="009A440B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30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0C0E2903" w14:textId="5E1598C5" w:rsidR="009A440B" w:rsidRPr="002B51AA" w:rsidRDefault="009A440B" w:rsidP="00B73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52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164820A0" w14:textId="74F94904" w:rsidR="009A440B" w:rsidRPr="002B51AA" w:rsidRDefault="009A440B" w:rsidP="004C6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4C61A7" w:rsidRPr="002B51AA">
              <w:rPr>
                <w:rFonts w:ascii="Times New Roman" w:hAnsi="Times New Roman" w:cs="Times New Roman"/>
                <w:sz w:val="24"/>
                <w:lang w:val="en-US"/>
              </w:rPr>
              <w:t>014</w:t>
            </w:r>
          </w:p>
        </w:tc>
      </w:tr>
      <w:tr w:rsidR="009A440B" w:rsidRPr="002B51AA" w14:paraId="0A5DFBD1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0668EA00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LBH</w:t>
            </w:r>
          </w:p>
        </w:tc>
        <w:tc>
          <w:tcPr>
            <w:tcW w:w="1607" w:type="dxa"/>
            <w:shd w:val="clear" w:color="auto" w:fill="auto"/>
          </w:tcPr>
          <w:p w14:paraId="01E5C66A" w14:textId="7D929BF9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36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30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66F97DC3" w14:textId="10DB8DE3" w:rsidR="009A440B" w:rsidRPr="002B51AA" w:rsidRDefault="009A440B" w:rsidP="00C45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61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5*</w:t>
            </w:r>
          </w:p>
        </w:tc>
        <w:tc>
          <w:tcPr>
            <w:tcW w:w="1219" w:type="dxa"/>
            <w:shd w:val="clear" w:color="auto" w:fill="auto"/>
          </w:tcPr>
          <w:p w14:paraId="0C5A96F5" w14:textId="1A731A3D" w:rsidR="009A440B" w:rsidRPr="002B51AA" w:rsidRDefault="009A440B" w:rsidP="004C6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4C61A7" w:rsidRPr="002B51AA">
              <w:rPr>
                <w:rFonts w:ascii="Times New Roman" w:hAnsi="Times New Roman" w:cs="Times New Roman"/>
                <w:sz w:val="24"/>
                <w:lang w:val="en-US"/>
              </w:rPr>
              <w:t>005</w:t>
            </w:r>
          </w:p>
        </w:tc>
      </w:tr>
      <w:tr w:rsidR="009A440B" w:rsidRPr="002B51AA" w14:paraId="389C19DF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2B3541B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ΔO</w:t>
            </w:r>
            <w:r w:rsidRPr="002B51AA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2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er  (%)†</w:t>
            </w:r>
          </w:p>
        </w:tc>
        <w:tc>
          <w:tcPr>
            <w:tcW w:w="1607" w:type="dxa"/>
            <w:shd w:val="clear" w:color="auto" w:fill="auto"/>
          </w:tcPr>
          <w:p w14:paraId="44AE7AA8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14:paraId="74A4599E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600EF363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A440B" w:rsidRPr="002B51AA" w14:paraId="37F509EE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79951FB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</w:t>
            </w:r>
          </w:p>
        </w:tc>
        <w:tc>
          <w:tcPr>
            <w:tcW w:w="1607" w:type="dxa"/>
            <w:shd w:val="clear" w:color="auto" w:fill="auto"/>
          </w:tcPr>
          <w:p w14:paraId="2FEAFF73" w14:textId="443D6CF2" w:rsidR="009A440B" w:rsidRPr="002B51AA" w:rsidRDefault="009A440B" w:rsidP="00714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2 ± </w:t>
            </w:r>
            <w:r w:rsidR="00714951" w:rsidRPr="002B51AA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993" w:type="dxa"/>
            <w:shd w:val="clear" w:color="auto" w:fill="auto"/>
          </w:tcPr>
          <w:p w14:paraId="65569C84" w14:textId="03895DF4" w:rsidR="009A440B" w:rsidRPr="002B51AA" w:rsidRDefault="009A440B" w:rsidP="00714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4 ± </w:t>
            </w:r>
            <w:r w:rsidR="00714951"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7 </w:t>
            </w:r>
          </w:p>
        </w:tc>
        <w:tc>
          <w:tcPr>
            <w:tcW w:w="1219" w:type="dxa"/>
            <w:shd w:val="clear" w:color="auto" w:fill="auto"/>
          </w:tcPr>
          <w:p w14:paraId="46BF6791" w14:textId="4CC24C55" w:rsidR="009A440B" w:rsidRPr="002B51AA" w:rsidRDefault="009A440B" w:rsidP="003D7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3D73BC" w:rsidRPr="002B51AA">
              <w:rPr>
                <w:rFonts w:ascii="Times New Roman" w:hAnsi="Times New Roman" w:cs="Times New Roman"/>
                <w:sz w:val="24"/>
                <w:lang w:val="en-US"/>
              </w:rPr>
              <w:t>639</w:t>
            </w:r>
          </w:p>
        </w:tc>
      </w:tr>
      <w:tr w:rsidR="009A440B" w:rsidRPr="002B51AA" w14:paraId="160FC635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4E8ACAA6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BH</w:t>
            </w:r>
          </w:p>
        </w:tc>
        <w:tc>
          <w:tcPr>
            <w:tcW w:w="1607" w:type="dxa"/>
            <w:shd w:val="clear" w:color="auto" w:fill="auto"/>
          </w:tcPr>
          <w:p w14:paraId="3D8D1E51" w14:textId="47E60B8B" w:rsidR="009A440B" w:rsidRPr="002B51AA" w:rsidRDefault="009A440B" w:rsidP="00714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20 ± </w:t>
            </w:r>
            <w:r w:rsidR="00714951" w:rsidRPr="002B51AA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69D0E55C" w14:textId="5F55AC49" w:rsidR="009A440B" w:rsidRPr="002B51AA" w:rsidRDefault="009A440B" w:rsidP="00714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2 ± </w:t>
            </w:r>
            <w:r w:rsidR="00714951" w:rsidRPr="002B51AA">
              <w:rPr>
                <w:rFonts w:ascii="Times New Roman" w:hAnsi="Times New Roman" w:cs="Times New Roman"/>
                <w:sz w:val="24"/>
                <w:lang w:val="en-US"/>
              </w:rPr>
              <w:t>28</w:t>
            </w:r>
          </w:p>
        </w:tc>
        <w:tc>
          <w:tcPr>
            <w:tcW w:w="1219" w:type="dxa"/>
            <w:shd w:val="clear" w:color="auto" w:fill="auto"/>
          </w:tcPr>
          <w:p w14:paraId="0DFBF5C2" w14:textId="54F73F3B" w:rsidR="009A440B" w:rsidRPr="002B51AA" w:rsidRDefault="009A440B" w:rsidP="003D7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3D73BC" w:rsidRPr="002B51AA">
              <w:rPr>
                <w:rFonts w:ascii="Times New Roman" w:hAnsi="Times New Roman" w:cs="Times New Roman"/>
                <w:sz w:val="24"/>
                <w:lang w:val="en-US"/>
              </w:rPr>
              <w:t>091</w:t>
            </w:r>
          </w:p>
        </w:tc>
      </w:tr>
      <w:tr w:rsidR="009A440B" w:rsidRPr="002B51AA" w14:paraId="283221B9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7633919A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LBH</w:t>
            </w:r>
          </w:p>
        </w:tc>
        <w:tc>
          <w:tcPr>
            <w:tcW w:w="1607" w:type="dxa"/>
            <w:shd w:val="clear" w:color="auto" w:fill="auto"/>
          </w:tcPr>
          <w:p w14:paraId="3365C38C" w14:textId="6A6258ED" w:rsidR="009A440B" w:rsidRPr="002B51AA" w:rsidRDefault="00714951" w:rsidP="00714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16</w:t>
            </w:r>
            <w:r w:rsidR="009A440B"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± 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  <w:r w:rsidR="009A440B"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993" w:type="dxa"/>
            <w:shd w:val="clear" w:color="auto" w:fill="auto"/>
          </w:tcPr>
          <w:p w14:paraId="620B9C69" w14:textId="59FA6B84" w:rsidR="009A440B" w:rsidRPr="002B51AA" w:rsidRDefault="009A440B" w:rsidP="00714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10 ± </w:t>
            </w:r>
            <w:r w:rsidR="00714951"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16 </w:t>
            </w:r>
          </w:p>
        </w:tc>
        <w:tc>
          <w:tcPr>
            <w:tcW w:w="1219" w:type="dxa"/>
            <w:shd w:val="clear" w:color="auto" w:fill="auto"/>
          </w:tcPr>
          <w:p w14:paraId="727C5E14" w14:textId="2C4198EB" w:rsidR="009A440B" w:rsidRPr="002B51AA" w:rsidRDefault="009A440B" w:rsidP="003D7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3D73BC" w:rsidRPr="002B51AA">
              <w:rPr>
                <w:rFonts w:ascii="Times New Roman" w:hAnsi="Times New Roman" w:cs="Times New Roman"/>
                <w:sz w:val="24"/>
                <w:lang w:val="en-US"/>
              </w:rPr>
              <w:t>678</w:t>
            </w:r>
          </w:p>
        </w:tc>
      </w:tr>
      <w:tr w:rsidR="009A440B" w:rsidRPr="002B51AA" w14:paraId="6E75EA3F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2CDAEC27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ΔHR (</w:t>
            </w:r>
            <w:proofErr w:type="spellStart"/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bpm</w:t>
            </w:r>
            <w:proofErr w:type="spellEnd"/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65A24DB6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14:paraId="1E8C2C24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02861F93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A440B" w:rsidRPr="002B51AA" w14:paraId="561F3F45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3CA8544C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</w:t>
            </w:r>
          </w:p>
        </w:tc>
        <w:tc>
          <w:tcPr>
            <w:tcW w:w="1607" w:type="dxa"/>
            <w:shd w:val="clear" w:color="auto" w:fill="auto"/>
          </w:tcPr>
          <w:p w14:paraId="20B6B743" w14:textId="3BAB7323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3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1993" w:type="dxa"/>
            <w:shd w:val="clear" w:color="auto" w:fill="auto"/>
          </w:tcPr>
          <w:p w14:paraId="1CA13C0A" w14:textId="3B6CE972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19" w:type="dxa"/>
            <w:shd w:val="clear" w:color="auto" w:fill="auto"/>
          </w:tcPr>
          <w:p w14:paraId="70891609" w14:textId="33114B0F" w:rsidR="009A440B" w:rsidRPr="002B51AA" w:rsidRDefault="009A440B" w:rsidP="003D7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3D73BC" w:rsidRPr="002B51AA">
              <w:rPr>
                <w:rFonts w:ascii="Times New Roman" w:hAnsi="Times New Roman" w:cs="Times New Roman"/>
                <w:sz w:val="24"/>
                <w:lang w:val="en-US"/>
              </w:rPr>
              <w:t>798</w:t>
            </w:r>
          </w:p>
        </w:tc>
      </w:tr>
      <w:tr w:rsidR="009A440B" w:rsidRPr="002B51AA" w14:paraId="70D4613E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07CB1868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BH</w:t>
            </w:r>
          </w:p>
        </w:tc>
        <w:tc>
          <w:tcPr>
            <w:tcW w:w="1607" w:type="dxa"/>
            <w:shd w:val="clear" w:color="auto" w:fill="auto"/>
          </w:tcPr>
          <w:p w14:paraId="1573F532" w14:textId="5C448B2F" w:rsidR="009A440B" w:rsidRPr="002B51AA" w:rsidRDefault="009A440B" w:rsidP="00C77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3 ± </w:t>
            </w:r>
            <w:r w:rsidR="00B73F03" w:rsidRPr="002B51AA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993" w:type="dxa"/>
            <w:shd w:val="clear" w:color="auto" w:fill="auto"/>
          </w:tcPr>
          <w:p w14:paraId="1C924779" w14:textId="4C9C82EF" w:rsidR="009A440B" w:rsidRPr="002B51AA" w:rsidRDefault="009A440B" w:rsidP="00C77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2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</w:p>
        </w:tc>
        <w:tc>
          <w:tcPr>
            <w:tcW w:w="1219" w:type="dxa"/>
            <w:shd w:val="clear" w:color="auto" w:fill="auto"/>
          </w:tcPr>
          <w:p w14:paraId="32CCAB4C" w14:textId="39793D9D" w:rsidR="009A440B" w:rsidRPr="002B51AA" w:rsidRDefault="009A440B" w:rsidP="003D7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3D73BC" w:rsidRPr="002B51AA">
              <w:rPr>
                <w:rFonts w:ascii="Times New Roman" w:hAnsi="Times New Roman" w:cs="Times New Roman"/>
                <w:sz w:val="24"/>
                <w:lang w:val="en-US"/>
              </w:rPr>
              <w:t>996</w:t>
            </w:r>
          </w:p>
        </w:tc>
      </w:tr>
      <w:tr w:rsidR="009A440B" w:rsidRPr="002B51AA" w14:paraId="6F3319A0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1EA3712D" w14:textId="77777777" w:rsidR="009A440B" w:rsidRPr="002B51AA" w:rsidRDefault="009A440B" w:rsidP="00C45FE7">
            <w:pPr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LBH</w:t>
            </w:r>
          </w:p>
        </w:tc>
        <w:tc>
          <w:tcPr>
            <w:tcW w:w="1607" w:type="dxa"/>
            <w:shd w:val="clear" w:color="auto" w:fill="auto"/>
          </w:tcPr>
          <w:p w14:paraId="7F398351" w14:textId="2B57E424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8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1993" w:type="dxa"/>
            <w:shd w:val="clear" w:color="auto" w:fill="auto"/>
          </w:tcPr>
          <w:p w14:paraId="5C6FAE90" w14:textId="65D80055" w:rsidR="009A440B" w:rsidRPr="002B51AA" w:rsidRDefault="009A440B" w:rsidP="00C77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 xml:space="preserve">-1 ± </w:t>
            </w:r>
            <w:r w:rsidR="00C77493" w:rsidRPr="002B51AA">
              <w:rPr>
                <w:rFonts w:ascii="Times New Roman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1219" w:type="dxa"/>
            <w:shd w:val="clear" w:color="auto" w:fill="auto"/>
          </w:tcPr>
          <w:p w14:paraId="4388B922" w14:textId="7B3D8E97" w:rsidR="009A440B" w:rsidRPr="002B51AA" w:rsidRDefault="009A440B" w:rsidP="003D7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3D73BC" w:rsidRPr="002B51AA">
              <w:rPr>
                <w:rFonts w:ascii="Times New Roman" w:hAnsi="Times New Roman" w:cs="Times New Roman"/>
                <w:sz w:val="24"/>
                <w:lang w:val="en-US"/>
              </w:rPr>
              <w:t>208</w:t>
            </w:r>
          </w:p>
        </w:tc>
      </w:tr>
      <w:tr w:rsidR="009A440B" w:rsidRPr="002B51AA" w14:paraId="35B0A4D6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0113A772" w14:textId="77777777" w:rsidR="009A440B" w:rsidRPr="002B51AA" w:rsidRDefault="009A440B" w:rsidP="00C45FE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ΔRPP (mmHg*</w:t>
            </w:r>
            <w:proofErr w:type="spellStart"/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bpm</w:t>
            </w:r>
            <w:proofErr w:type="spellEnd"/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607" w:type="dxa"/>
            <w:shd w:val="clear" w:color="auto" w:fill="auto"/>
          </w:tcPr>
          <w:p w14:paraId="6A0B833F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14:paraId="56B708FD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19" w:type="dxa"/>
            <w:shd w:val="clear" w:color="auto" w:fill="auto"/>
          </w:tcPr>
          <w:p w14:paraId="46E0B5F0" w14:textId="77777777" w:rsidR="009A440B" w:rsidRPr="002B51AA" w:rsidRDefault="009A440B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A440B" w:rsidRPr="002B51AA" w14:paraId="4115E301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4B067C1" w14:textId="77777777" w:rsidR="009A440B" w:rsidRPr="002B51AA" w:rsidRDefault="009A440B" w:rsidP="00C45FE7">
            <w:pPr>
              <w:ind w:right="34"/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</w:t>
            </w:r>
          </w:p>
        </w:tc>
        <w:tc>
          <w:tcPr>
            <w:tcW w:w="1607" w:type="dxa"/>
            <w:shd w:val="clear" w:color="auto" w:fill="auto"/>
          </w:tcPr>
          <w:p w14:paraId="0E8931EE" w14:textId="05F200B4" w:rsidR="009A440B" w:rsidRPr="002B51AA" w:rsidRDefault="009A440B" w:rsidP="00F20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-2311±</w:t>
            </w:r>
            <w:r w:rsidR="00F20948" w:rsidRPr="002B51AA">
              <w:rPr>
                <w:rFonts w:ascii="Times New Roman" w:hAnsi="Times New Roman" w:cs="Times New Roman"/>
                <w:sz w:val="24"/>
                <w:lang w:val="en-US"/>
              </w:rPr>
              <w:t>2141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404D30A2" w14:textId="3011A034" w:rsidR="009A440B" w:rsidRPr="002B51AA" w:rsidRDefault="009A440B" w:rsidP="00F20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-712±</w:t>
            </w:r>
            <w:r w:rsidR="00F20948" w:rsidRPr="002B51AA">
              <w:rPr>
                <w:rFonts w:ascii="Times New Roman" w:hAnsi="Times New Roman" w:cs="Times New Roman"/>
                <w:sz w:val="24"/>
                <w:lang w:val="en-US"/>
              </w:rPr>
              <w:t>2006</w:t>
            </w:r>
          </w:p>
        </w:tc>
        <w:tc>
          <w:tcPr>
            <w:tcW w:w="1219" w:type="dxa"/>
            <w:shd w:val="clear" w:color="auto" w:fill="auto"/>
          </w:tcPr>
          <w:p w14:paraId="6C4F8107" w14:textId="33AD04CC" w:rsidR="009A440B" w:rsidRPr="002B51AA" w:rsidRDefault="00E61F35" w:rsidP="00E61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055</w:t>
            </w:r>
          </w:p>
        </w:tc>
      </w:tr>
      <w:tr w:rsidR="009A440B" w:rsidRPr="002B51AA" w14:paraId="27CFD07E" w14:textId="77777777" w:rsidTr="00C4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7FB261C5" w14:textId="77777777" w:rsidR="009A440B" w:rsidRPr="002B51AA" w:rsidRDefault="009A440B" w:rsidP="00C45FE7">
            <w:pPr>
              <w:ind w:right="34"/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HVBH</w:t>
            </w:r>
          </w:p>
        </w:tc>
        <w:tc>
          <w:tcPr>
            <w:tcW w:w="1607" w:type="dxa"/>
            <w:shd w:val="clear" w:color="auto" w:fill="auto"/>
          </w:tcPr>
          <w:p w14:paraId="795DBC8C" w14:textId="2F3BC82D" w:rsidR="009A440B" w:rsidRPr="002B51AA" w:rsidRDefault="009A440B" w:rsidP="00F20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-560±</w:t>
            </w:r>
            <w:r w:rsidR="00F20948" w:rsidRPr="002B51AA">
              <w:rPr>
                <w:rFonts w:ascii="Times New Roman" w:hAnsi="Times New Roman" w:cs="Times New Roman"/>
                <w:sz w:val="24"/>
                <w:lang w:val="en-US"/>
              </w:rPr>
              <w:t>1285</w:t>
            </w:r>
          </w:p>
        </w:tc>
        <w:tc>
          <w:tcPr>
            <w:tcW w:w="1993" w:type="dxa"/>
            <w:shd w:val="clear" w:color="auto" w:fill="auto"/>
          </w:tcPr>
          <w:p w14:paraId="1C173BFA" w14:textId="36892C8A" w:rsidR="009A440B" w:rsidRPr="002B51AA" w:rsidRDefault="009A440B" w:rsidP="00F20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-1459±</w:t>
            </w:r>
            <w:r w:rsidR="00F20948" w:rsidRPr="002B51AA">
              <w:rPr>
                <w:rFonts w:ascii="Times New Roman" w:hAnsi="Times New Roman" w:cs="Times New Roman"/>
                <w:sz w:val="24"/>
                <w:lang w:val="en-US"/>
              </w:rPr>
              <w:t>5580</w:t>
            </w:r>
          </w:p>
        </w:tc>
        <w:tc>
          <w:tcPr>
            <w:tcW w:w="1219" w:type="dxa"/>
            <w:shd w:val="clear" w:color="auto" w:fill="auto"/>
          </w:tcPr>
          <w:p w14:paraId="426495B3" w14:textId="069C426D" w:rsidR="009A440B" w:rsidRPr="002B51AA" w:rsidRDefault="00E61F35" w:rsidP="00C45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106</w:t>
            </w:r>
          </w:p>
        </w:tc>
      </w:tr>
      <w:tr w:rsidR="009A440B" w:rsidRPr="002B51AA" w14:paraId="04CBB968" w14:textId="77777777" w:rsidTr="00C4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6A7E2ACB" w14:textId="77777777" w:rsidR="009A440B" w:rsidRPr="002B51AA" w:rsidRDefault="009A440B" w:rsidP="00C45FE7">
            <w:pPr>
              <w:ind w:right="34"/>
              <w:jc w:val="right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b w:val="0"/>
                <w:sz w:val="24"/>
                <w:lang w:val="en-US"/>
              </w:rPr>
              <w:t>LBH</w:t>
            </w:r>
          </w:p>
        </w:tc>
        <w:tc>
          <w:tcPr>
            <w:tcW w:w="1607" w:type="dxa"/>
            <w:shd w:val="clear" w:color="auto" w:fill="auto"/>
          </w:tcPr>
          <w:p w14:paraId="053C905B" w14:textId="477E69D2" w:rsidR="009A440B" w:rsidRPr="002B51AA" w:rsidRDefault="009A440B" w:rsidP="00F20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-4617±</w:t>
            </w:r>
            <w:r w:rsidR="00F20948" w:rsidRPr="002B51AA">
              <w:rPr>
                <w:rFonts w:ascii="Times New Roman" w:hAnsi="Times New Roman" w:cs="Times New Roman"/>
                <w:sz w:val="24"/>
                <w:lang w:val="en-US"/>
              </w:rPr>
              <w:t>3292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7F7AA808" w14:textId="57AE8643" w:rsidR="009A440B" w:rsidRPr="002B51AA" w:rsidRDefault="009A440B" w:rsidP="00F20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-2961±</w:t>
            </w:r>
            <w:r w:rsidR="00F20948" w:rsidRPr="002B51AA">
              <w:rPr>
                <w:rFonts w:ascii="Times New Roman" w:hAnsi="Times New Roman" w:cs="Times New Roman"/>
                <w:sz w:val="24"/>
                <w:lang w:val="en-US"/>
              </w:rPr>
              <w:t>2835</w:t>
            </w: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1219" w:type="dxa"/>
            <w:shd w:val="clear" w:color="auto" w:fill="auto"/>
          </w:tcPr>
          <w:p w14:paraId="1F8D24DB" w14:textId="14778865" w:rsidR="009A440B" w:rsidRPr="002B51AA" w:rsidRDefault="009A440B" w:rsidP="00E61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2B51AA">
              <w:rPr>
                <w:rFonts w:ascii="Times New Roman" w:hAnsi="Times New Roman" w:cs="Times New Roman"/>
                <w:sz w:val="24"/>
                <w:lang w:val="en-US"/>
              </w:rPr>
              <w:t>0.2</w:t>
            </w:r>
            <w:r w:rsidR="00E61F35" w:rsidRPr="002B51AA">
              <w:rPr>
                <w:rFonts w:ascii="Times New Roman" w:hAnsi="Times New Roman" w:cs="Times New Roman"/>
                <w:sz w:val="24"/>
                <w:lang w:val="en-US"/>
              </w:rPr>
              <w:t>16</w:t>
            </w:r>
          </w:p>
        </w:tc>
      </w:tr>
    </w:tbl>
    <w:p w14:paraId="70BD8CD9" w14:textId="592F2633" w:rsidR="009A440B" w:rsidRDefault="009A440B" w:rsidP="009A440B">
      <w:pPr>
        <w:spacing w:line="480" w:lineRule="auto"/>
        <w:ind w:right="190" w:firstLine="567"/>
        <w:rPr>
          <w:rFonts w:ascii="Times New Roman" w:hAnsi="Times New Roman" w:cs="Times New Roman"/>
          <w:sz w:val="24"/>
          <w:lang w:val="en-US"/>
        </w:rPr>
      </w:pPr>
      <w:proofErr w:type="spellStart"/>
      <w:r w:rsidRPr="002B51AA">
        <w:rPr>
          <w:rFonts w:ascii="Times New Roman" w:hAnsi="Times New Roman" w:cs="Times New Roman"/>
          <w:sz w:val="24"/>
          <w:lang w:val="en-US"/>
        </w:rPr>
        <w:lastRenderedPageBreak/>
        <w:t>Mean±S</w:t>
      </w:r>
      <w:r w:rsidR="007F7649" w:rsidRPr="002B51AA">
        <w:rPr>
          <w:rFonts w:ascii="Times New Roman" w:hAnsi="Times New Roman" w:cs="Times New Roman"/>
          <w:sz w:val="24"/>
          <w:lang w:val="en-US"/>
        </w:rPr>
        <w:t>D</w:t>
      </w:r>
      <w:proofErr w:type="spellEnd"/>
      <w:r w:rsidRPr="002B51AA">
        <w:rPr>
          <w:rFonts w:ascii="Times New Roman" w:hAnsi="Times New Roman" w:cs="Times New Roman"/>
          <w:sz w:val="24"/>
          <w:lang w:val="en-US"/>
        </w:rPr>
        <w:t xml:space="preserve"> change in values during the breathing maneuvers (* denotes significance (p&lt;0.05) from baseline value).  † O</w:t>
      </w:r>
      <w:r w:rsidRPr="002B51AA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2B51AA">
        <w:rPr>
          <w:rFonts w:ascii="Times New Roman" w:hAnsi="Times New Roman" w:cs="Times New Roman"/>
          <w:sz w:val="24"/>
          <w:lang w:val="en-US"/>
        </w:rPr>
        <w:t xml:space="preserve">er baseline values were systematically higher in the </w:t>
      </w:r>
      <w:proofErr w:type="spellStart"/>
      <w:r w:rsidRPr="002B51AA">
        <w:rPr>
          <w:rFonts w:ascii="Times New Roman" w:hAnsi="Times New Roman" w:cs="Times New Roman"/>
          <w:sz w:val="24"/>
          <w:lang w:val="en-US"/>
        </w:rPr>
        <w:t>stenosed</w:t>
      </w:r>
      <w:proofErr w:type="spellEnd"/>
      <w:r w:rsidRPr="002B51AA">
        <w:rPr>
          <w:rFonts w:ascii="Times New Roman" w:hAnsi="Times New Roman" w:cs="Times New Roman"/>
          <w:sz w:val="24"/>
          <w:lang w:val="en-US"/>
        </w:rPr>
        <w:t xml:space="preserve"> animals as compared to control animals as shown in Table 1. Arterial partial pressure of carbon dioxide (</w:t>
      </w:r>
      <w:r w:rsidRPr="002B51AA">
        <w:rPr>
          <w:rFonts w:ascii="Times New Roman" w:hAnsi="Times New Roman" w:cs="Times New Roman"/>
          <w:sz w:val="24"/>
        </w:rPr>
        <w:t>paCO</w:t>
      </w:r>
      <w:r w:rsidRPr="002B51AA">
        <w:rPr>
          <w:rFonts w:ascii="Times New Roman" w:hAnsi="Times New Roman" w:cs="Times New Roman"/>
          <w:sz w:val="24"/>
          <w:vertAlign w:val="subscript"/>
        </w:rPr>
        <w:t>2</w:t>
      </w:r>
      <w:r w:rsidRPr="002B51AA">
        <w:rPr>
          <w:rFonts w:ascii="Times New Roman" w:hAnsi="Times New Roman" w:cs="Times New Roman"/>
          <w:sz w:val="24"/>
        </w:rPr>
        <w:t>); coronary sinus partial pressure of carbon dioxide (pcsCO</w:t>
      </w:r>
      <w:r w:rsidRPr="002B51AA">
        <w:rPr>
          <w:rFonts w:ascii="Times New Roman" w:hAnsi="Times New Roman" w:cs="Times New Roman"/>
          <w:sz w:val="24"/>
          <w:vertAlign w:val="subscript"/>
        </w:rPr>
        <w:t>2</w:t>
      </w:r>
      <w:r w:rsidRPr="002B51AA">
        <w:rPr>
          <w:rFonts w:ascii="Times New Roman" w:hAnsi="Times New Roman" w:cs="Times New Roman"/>
          <w:sz w:val="24"/>
        </w:rPr>
        <w:t>); a</w:t>
      </w:r>
      <w:proofErr w:type="spellStart"/>
      <w:r w:rsidRPr="002B51AA">
        <w:rPr>
          <w:rFonts w:ascii="Times New Roman" w:hAnsi="Times New Roman" w:cs="Times New Roman"/>
          <w:sz w:val="24"/>
          <w:lang w:val="en-US"/>
        </w:rPr>
        <w:t>rterial</w:t>
      </w:r>
      <w:proofErr w:type="spellEnd"/>
      <w:r w:rsidRPr="002B51AA">
        <w:rPr>
          <w:rFonts w:ascii="Times New Roman" w:hAnsi="Times New Roman" w:cs="Times New Roman"/>
          <w:sz w:val="24"/>
          <w:lang w:val="en-US"/>
        </w:rPr>
        <w:t xml:space="preserve"> partial pressure of oxygen (</w:t>
      </w:r>
      <w:r w:rsidRPr="002B51AA">
        <w:rPr>
          <w:rFonts w:ascii="Times New Roman" w:hAnsi="Times New Roman" w:cs="Times New Roman"/>
          <w:sz w:val="24"/>
        </w:rPr>
        <w:t>paO</w:t>
      </w:r>
      <w:r w:rsidRPr="002B51AA">
        <w:rPr>
          <w:rFonts w:ascii="Times New Roman" w:hAnsi="Times New Roman" w:cs="Times New Roman"/>
          <w:sz w:val="24"/>
          <w:vertAlign w:val="subscript"/>
        </w:rPr>
        <w:t>2</w:t>
      </w:r>
      <w:r w:rsidRPr="002B51AA">
        <w:rPr>
          <w:rFonts w:ascii="Times New Roman" w:hAnsi="Times New Roman" w:cs="Times New Roman"/>
          <w:sz w:val="24"/>
          <w:lang w:val="en-US"/>
        </w:rPr>
        <w:t xml:space="preserve">); </w:t>
      </w:r>
      <w:r w:rsidRPr="002B51AA">
        <w:rPr>
          <w:rFonts w:ascii="Times New Roman" w:hAnsi="Times New Roman" w:cs="Times New Roman"/>
          <w:sz w:val="24"/>
        </w:rPr>
        <w:t>coronary sinus partial pressure of oxygen (pcsO</w:t>
      </w:r>
      <w:r w:rsidRPr="002B51AA">
        <w:rPr>
          <w:rFonts w:ascii="Times New Roman" w:hAnsi="Times New Roman" w:cs="Times New Roman"/>
          <w:sz w:val="24"/>
          <w:vertAlign w:val="subscript"/>
        </w:rPr>
        <w:t>2</w:t>
      </w:r>
      <w:r w:rsidRPr="002B51AA">
        <w:rPr>
          <w:rFonts w:ascii="Times New Roman" w:hAnsi="Times New Roman" w:cs="Times New Roman"/>
          <w:sz w:val="24"/>
        </w:rPr>
        <w:t xml:space="preserve">); </w:t>
      </w:r>
      <w:r w:rsidRPr="002B51AA">
        <w:rPr>
          <w:rFonts w:ascii="Times New Roman" w:hAnsi="Times New Roman" w:cs="Times New Roman"/>
          <w:sz w:val="24"/>
          <w:lang w:val="en-US"/>
        </w:rPr>
        <w:t>arterial saturation (SaO</w:t>
      </w:r>
      <w:r w:rsidRPr="002B51AA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2B51AA">
        <w:rPr>
          <w:rFonts w:ascii="Times New Roman" w:hAnsi="Times New Roman" w:cs="Times New Roman"/>
          <w:sz w:val="24"/>
          <w:lang w:val="en-US"/>
        </w:rPr>
        <w:t>); oxygen extraction ratio (O</w:t>
      </w:r>
      <w:r w:rsidRPr="002B51AA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2B51AA">
        <w:rPr>
          <w:rFonts w:ascii="Times New Roman" w:hAnsi="Times New Roman" w:cs="Times New Roman"/>
          <w:sz w:val="24"/>
          <w:lang w:val="en-US"/>
        </w:rPr>
        <w:t>er); heart rate (HR); and rate pressure product (RPP).</w:t>
      </w:r>
    </w:p>
    <w:p w14:paraId="32D150ED" w14:textId="77777777" w:rsidR="00593A7F" w:rsidRDefault="00593A7F"/>
    <w:sectPr w:rsidR="00593A7F" w:rsidSect="00593A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40B"/>
    <w:rsid w:val="000219CD"/>
    <w:rsid w:val="001D5277"/>
    <w:rsid w:val="002B51AA"/>
    <w:rsid w:val="00310A4C"/>
    <w:rsid w:val="003D73BC"/>
    <w:rsid w:val="0042364B"/>
    <w:rsid w:val="004C61A7"/>
    <w:rsid w:val="00593A7F"/>
    <w:rsid w:val="00714951"/>
    <w:rsid w:val="007F7649"/>
    <w:rsid w:val="008E52EC"/>
    <w:rsid w:val="009A440B"/>
    <w:rsid w:val="00AB26CB"/>
    <w:rsid w:val="00B63BDD"/>
    <w:rsid w:val="00B73F03"/>
    <w:rsid w:val="00C45FE7"/>
    <w:rsid w:val="00C77493"/>
    <w:rsid w:val="00DD7BB8"/>
    <w:rsid w:val="00E5114B"/>
    <w:rsid w:val="00E61F35"/>
    <w:rsid w:val="00F20948"/>
    <w:rsid w:val="00F8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66CD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40B"/>
    <w:rPr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44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52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277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277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2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277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2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277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40B"/>
    <w:rPr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44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52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277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277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2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277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2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277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2</Words>
  <Characters>1327</Characters>
  <Application>Microsoft Macintosh Word</Application>
  <DocSecurity>0</DocSecurity>
  <Lines>11</Lines>
  <Paragraphs>3</Paragraphs>
  <ScaleCrop>false</ScaleCrop>
  <Company>University of Calgary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y Fischer</dc:creator>
  <cp:keywords/>
  <dc:description/>
  <cp:lastModifiedBy>Kady Fischer</cp:lastModifiedBy>
  <cp:revision>10</cp:revision>
  <dcterms:created xsi:type="dcterms:W3CDTF">2015-09-14T03:31:00Z</dcterms:created>
  <dcterms:modified xsi:type="dcterms:W3CDTF">2016-09-21T17:09:00Z</dcterms:modified>
</cp:coreProperties>
</file>